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5BE42" w14:textId="77777777" w:rsidR="00F343E2" w:rsidRPr="00184737" w:rsidRDefault="00F343E2">
      <w:pPr>
        <w:pStyle w:val="normal0"/>
        <w:rPr>
          <w:rFonts w:ascii="Times New Roman" w:hAnsi="Times New Roman" w:cs="Times New Roman"/>
          <w:b/>
          <w:sz w:val="16"/>
          <w:szCs w:val="16"/>
          <w:u w:val="single"/>
        </w:rPr>
      </w:pPr>
      <w:bookmarkStart w:id="0" w:name="_GoBack"/>
      <w:bookmarkEnd w:id="0"/>
    </w:p>
    <w:tbl>
      <w:tblPr>
        <w:tblStyle w:val="a"/>
        <w:tblW w:w="569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369"/>
        <w:gridCol w:w="2328"/>
      </w:tblGrid>
      <w:tr w:rsidR="00184737" w:rsidRPr="00184737" w14:paraId="13FC4648" w14:textId="77777777" w:rsidTr="00184737">
        <w:trPr>
          <w:trHeight w:val="227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DA38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Iversen and Patel Stimulus </w:t>
            </w:r>
          </w:p>
        </w:tc>
        <w:tc>
          <w:tcPr>
            <w:tcW w:w="2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73ED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On/Off the Beat </w:t>
            </w:r>
          </w:p>
        </w:tc>
      </w:tr>
      <w:tr w:rsidR="00184737" w:rsidRPr="00184737" w14:paraId="246CDE85" w14:textId="77777777" w:rsidTr="00184737">
        <w:trPr>
          <w:trHeight w:val="22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034F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TH_B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CEA9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</w:p>
        </w:tc>
      </w:tr>
      <w:tr w:rsidR="00184737" w:rsidRPr="00184737" w14:paraId="6137A87D" w14:textId="77777777" w:rsidTr="00184737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65D6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WA_B-2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B48E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  <w:tr w:rsidR="00184737" w:rsidRPr="00184737" w14:paraId="27200784" w14:textId="77777777" w:rsidTr="00184737">
        <w:trPr>
          <w:trHeight w:val="21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BBD2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SG_B2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3D28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  <w:tr w:rsidR="00184737" w:rsidRPr="00184737" w14:paraId="2CE494F9" w14:textId="77777777" w:rsidTr="00184737">
        <w:trPr>
          <w:trHeight w:val="21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20A8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PS_B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8E5E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</w:p>
        </w:tc>
      </w:tr>
      <w:tr w:rsidR="00184737" w:rsidRPr="00184737" w14:paraId="1E772A19" w14:textId="77777777" w:rsidTr="00184737">
        <w:trPr>
          <w:trHeight w:val="20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F2B7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YN_B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43A6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</w:p>
        </w:tc>
      </w:tr>
      <w:tr w:rsidR="00184737" w:rsidRPr="00184737" w14:paraId="1BA8CCD9" w14:textId="77777777" w:rsidTr="00184737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BF0C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L_B2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1185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  <w:tr w:rsidR="00184737" w:rsidRPr="00184737" w14:paraId="6198B84B" w14:textId="77777777" w:rsidTr="00184737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56C8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JU_B2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081B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  <w:tr w:rsidR="00184737" w:rsidRPr="00184737" w14:paraId="3AAFA60E" w14:textId="77777777" w:rsidTr="00184737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EFD6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MA_B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AF5F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</w:p>
        </w:tc>
      </w:tr>
      <w:tr w:rsidR="00184737" w:rsidRPr="00184737" w14:paraId="73FA1182" w14:textId="77777777" w:rsidTr="00184737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390E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AS_B-2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C359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  <w:tr w:rsidR="00184737" w:rsidRPr="00184737" w14:paraId="3010FB71" w14:textId="77777777" w:rsidTr="00184737">
        <w:trPr>
          <w:trHeight w:val="20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A2CF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W_B2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BF56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  <w:tr w:rsidR="00184737" w:rsidRPr="00184737" w14:paraId="481D10DB" w14:textId="77777777" w:rsidTr="00184737">
        <w:trPr>
          <w:trHeight w:val="20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F68B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CJ_B0_v2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F9D3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</w:p>
        </w:tc>
      </w:tr>
      <w:tr w:rsidR="00184737" w:rsidRPr="00184737" w14:paraId="021C98A9" w14:textId="77777777" w:rsidTr="00184737">
        <w:trPr>
          <w:trHeight w:val="193"/>
        </w:trPr>
        <w:tc>
          <w:tcPr>
            <w:tcW w:w="33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8F7B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N_B-20_v2 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2711" w14:textId="77777777" w:rsidR="00F343E2" w:rsidRPr="00184737" w:rsidRDefault="00D057C7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73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f </w:t>
            </w:r>
          </w:p>
        </w:tc>
      </w:tr>
    </w:tbl>
    <w:p w14:paraId="1E194AF0" w14:textId="77777777" w:rsidR="00F343E2" w:rsidRPr="00184737" w:rsidRDefault="00F343E2">
      <w:pPr>
        <w:pStyle w:val="normal0"/>
        <w:jc w:val="center"/>
        <w:rPr>
          <w:rFonts w:ascii="Times New Roman" w:hAnsi="Times New Roman" w:cs="Times New Roman"/>
          <w:b/>
          <w:u w:val="single"/>
        </w:rPr>
      </w:pPr>
    </w:p>
    <w:p w14:paraId="0F6D5017" w14:textId="77777777" w:rsidR="008C38C9" w:rsidRPr="008C38C9" w:rsidRDefault="008C38C9" w:rsidP="008C38C9">
      <w:pPr>
        <w:pStyle w:val="normal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27E631" w14:textId="77777777" w:rsidR="00945C44" w:rsidRDefault="00945C44">
      <w:pPr>
        <w:pStyle w:val="normal0"/>
        <w:rPr>
          <w:rFonts w:ascii="Times New Roman" w:hAnsi="Times New Roman" w:cs="Times New Roman"/>
        </w:rPr>
      </w:pPr>
    </w:p>
    <w:p w14:paraId="5A020FCE" w14:textId="77777777" w:rsidR="00945C44" w:rsidRPr="00184737" w:rsidRDefault="00945C44" w:rsidP="00945C44">
      <w:pPr>
        <w:pStyle w:val="normal0"/>
        <w:rPr>
          <w:rFonts w:ascii="Times New Roman" w:hAnsi="Times New Roman" w:cs="Times New Roman"/>
        </w:rPr>
      </w:pPr>
    </w:p>
    <w:p w14:paraId="09E0C055" w14:textId="77777777" w:rsidR="00945C44" w:rsidRPr="00184737" w:rsidRDefault="00945C44" w:rsidP="00945C44">
      <w:pPr>
        <w:pStyle w:val="normal0"/>
        <w:rPr>
          <w:rFonts w:ascii="Times New Roman" w:hAnsi="Times New Roman" w:cs="Times New Roman"/>
        </w:rPr>
      </w:pPr>
    </w:p>
    <w:p w14:paraId="0E3F3527" w14:textId="77777777" w:rsidR="00945C44" w:rsidRPr="00184737" w:rsidRDefault="00945C44" w:rsidP="00945C44">
      <w:pPr>
        <w:pStyle w:val="normal0"/>
        <w:rPr>
          <w:rFonts w:ascii="Times New Roman" w:hAnsi="Times New Roman" w:cs="Times New Roman"/>
        </w:rPr>
      </w:pPr>
    </w:p>
    <w:p w14:paraId="22B6CDCE" w14:textId="77777777" w:rsidR="00945C44" w:rsidRPr="00184737" w:rsidRDefault="00945C44">
      <w:pPr>
        <w:pStyle w:val="normal0"/>
        <w:rPr>
          <w:rFonts w:ascii="Times New Roman" w:hAnsi="Times New Roman" w:cs="Times New Roman"/>
        </w:rPr>
      </w:pPr>
    </w:p>
    <w:sectPr w:rsidR="00945C44" w:rsidRPr="0018473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343E2"/>
    <w:rsid w:val="00184737"/>
    <w:rsid w:val="004A3FA4"/>
    <w:rsid w:val="00770653"/>
    <w:rsid w:val="007C07A5"/>
    <w:rsid w:val="0086532D"/>
    <w:rsid w:val="008C38C9"/>
    <w:rsid w:val="00917337"/>
    <w:rsid w:val="00945C44"/>
    <w:rsid w:val="00A70851"/>
    <w:rsid w:val="00C94FC1"/>
    <w:rsid w:val="00CB5ADB"/>
    <w:rsid w:val="00D057C7"/>
    <w:rsid w:val="00F3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644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73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73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94FC1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73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73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94FC1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Company>SF University High School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  Krotinger</cp:lastModifiedBy>
  <cp:revision>2</cp:revision>
  <dcterms:created xsi:type="dcterms:W3CDTF">2020-09-30T23:31:00Z</dcterms:created>
  <dcterms:modified xsi:type="dcterms:W3CDTF">2020-09-30T23:31:00Z</dcterms:modified>
</cp:coreProperties>
</file>